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2"/>
        <w:gridCol w:w="3610"/>
        <w:gridCol w:w="841"/>
        <w:gridCol w:w="1428"/>
        <w:gridCol w:w="424"/>
        <w:gridCol w:w="1123"/>
      </w:tblGrid>
      <w:tr w:rsidR="00CA0635" w:rsidRPr="00F216D0" w14:paraId="63ACE1E5" w14:textId="77777777" w:rsidTr="00B02EA9">
        <w:trPr>
          <w:trHeight w:val="113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BF078" w14:textId="1340BFE6" w:rsidR="00CA0635" w:rsidRPr="00F216D0" w:rsidRDefault="000E332F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bookmarkStart w:id="0" w:name="_GoBack"/>
            <w:bookmarkEnd w:id="0"/>
            <w:r>
              <w:rPr>
                <w:rFonts w:eastAsia="Times New Roman" w:cs="Times New Roman"/>
                <w:szCs w:val="24"/>
                <w:lang w:eastAsia="fi-FI"/>
              </w:rPr>
              <w:t>Suppleme</w:t>
            </w:r>
            <w:r w:rsidR="00B62079">
              <w:rPr>
                <w:rFonts w:eastAsia="Times New Roman" w:cs="Times New Roman"/>
                <w:szCs w:val="24"/>
                <w:lang w:eastAsia="fi-FI"/>
              </w:rPr>
              <w:t>n</w:t>
            </w:r>
            <w:r>
              <w:rPr>
                <w:rFonts w:eastAsia="Times New Roman" w:cs="Times New Roman"/>
                <w:szCs w:val="24"/>
                <w:lang w:eastAsia="fi-FI"/>
              </w:rPr>
              <w:t xml:space="preserve">tary Material </w:t>
            </w:r>
            <w:r w:rsidR="00CA0635" w:rsidRPr="00F216D0">
              <w:rPr>
                <w:rFonts w:eastAsia="Times New Roman" w:cs="Times New Roman"/>
                <w:szCs w:val="24"/>
                <w:lang w:eastAsia="fi-FI"/>
              </w:rPr>
              <w:t xml:space="preserve">1. The results of the univariable analysis (chi-square test and Fisher’s exact test) in cases of </w:t>
            </w:r>
            <w:r w:rsidR="00CA0635">
              <w:rPr>
                <w:rFonts w:eastAsia="Times New Roman" w:cs="Times New Roman"/>
                <w:szCs w:val="24"/>
                <w:lang w:eastAsia="fi-FI"/>
              </w:rPr>
              <w:t xml:space="preserve">investigated </w:t>
            </w:r>
            <w:r w:rsidR="00CA0635" w:rsidRPr="00F216D0">
              <w:rPr>
                <w:rFonts w:eastAsia="Times New Roman" w:cs="Times New Roman"/>
                <w:szCs w:val="24"/>
                <w:lang w:eastAsia="fi-FI"/>
              </w:rPr>
              <w:t xml:space="preserve">animal welfare complaints. Summary of explanatory variables and their association with the outcome; official veterinarians’ </w:t>
            </w:r>
            <w:r w:rsidR="00CA0635">
              <w:rPr>
                <w:rFonts w:eastAsia="Times New Roman" w:cs="Times New Roman"/>
                <w:szCs w:val="24"/>
                <w:lang w:eastAsia="fi-FI"/>
              </w:rPr>
              <w:t>detection</w:t>
            </w:r>
            <w:r w:rsidR="00CA0635" w:rsidRPr="00F216D0">
              <w:rPr>
                <w:rFonts w:eastAsia="Times New Roman" w:cs="Times New Roman"/>
                <w:szCs w:val="24"/>
                <w:lang w:eastAsia="fi-FI"/>
              </w:rPr>
              <w:t xml:space="preserve"> of </w:t>
            </w:r>
            <w:r w:rsidR="00CA0635">
              <w:rPr>
                <w:rFonts w:eastAsia="Times New Roman" w:cs="Times New Roman"/>
                <w:szCs w:val="24"/>
                <w:lang w:eastAsia="fi-FI"/>
              </w:rPr>
              <w:t xml:space="preserve">any </w:t>
            </w:r>
            <w:r w:rsidR="00CA0635" w:rsidRPr="00F216D0">
              <w:rPr>
                <w:rFonts w:eastAsia="Times New Roman" w:cs="Times New Roman"/>
                <w:szCs w:val="24"/>
                <w:lang w:eastAsia="fi-FI"/>
              </w:rPr>
              <w:t xml:space="preserve">non-compliances vs. no </w:t>
            </w:r>
            <w:r w:rsidR="00CA0635">
              <w:rPr>
                <w:rFonts w:eastAsia="Times New Roman" w:cs="Times New Roman"/>
                <w:szCs w:val="24"/>
                <w:lang w:eastAsia="fi-FI"/>
              </w:rPr>
              <w:t>detection</w:t>
            </w:r>
            <w:r w:rsidR="00CA0635" w:rsidRPr="00F216D0">
              <w:rPr>
                <w:rFonts w:eastAsia="Times New Roman" w:cs="Times New Roman"/>
                <w:szCs w:val="24"/>
                <w:lang w:eastAsia="fi-FI"/>
              </w:rPr>
              <w:t xml:space="preserve"> of non-compliances. Non-compliances were detected in </w:t>
            </w:r>
            <w:r w:rsidR="00442C40">
              <w:rPr>
                <w:rFonts w:eastAsia="Times New Roman" w:cs="Times New Roman"/>
                <w:szCs w:val="24"/>
                <w:lang w:eastAsia="fi-FI"/>
              </w:rPr>
              <w:t>66.1</w:t>
            </w:r>
            <w:r w:rsidR="00CA0635" w:rsidRPr="00F216D0">
              <w:rPr>
                <w:rFonts w:eastAsia="Times New Roman" w:cs="Times New Roman"/>
                <w:szCs w:val="24"/>
                <w:lang w:eastAsia="fi-FI"/>
              </w:rPr>
              <w:t>% (460/</w:t>
            </w:r>
            <w:r w:rsidR="00CA0635">
              <w:rPr>
                <w:rFonts w:eastAsia="Times New Roman" w:cs="Times New Roman"/>
                <w:szCs w:val="24"/>
                <w:lang w:eastAsia="fi-FI"/>
              </w:rPr>
              <w:t>696</w:t>
            </w:r>
            <w:r w:rsidR="00CA0635" w:rsidRPr="00F216D0">
              <w:rPr>
                <w:rFonts w:eastAsia="Times New Roman" w:cs="Times New Roman"/>
                <w:szCs w:val="24"/>
                <w:lang w:eastAsia="fi-FI"/>
              </w:rPr>
              <w:t xml:space="preserve">) of all cases. N = </w:t>
            </w:r>
            <w:r w:rsidR="00CA0635">
              <w:rPr>
                <w:rFonts w:eastAsia="Times New Roman" w:cs="Times New Roman"/>
                <w:szCs w:val="24"/>
                <w:lang w:eastAsia="fi-FI"/>
              </w:rPr>
              <w:t>696</w:t>
            </w:r>
            <w:r w:rsidR="00CA0635" w:rsidRPr="00F216D0">
              <w:rPr>
                <w:rFonts w:eastAsia="Times New Roman" w:cs="Times New Roman"/>
                <w:szCs w:val="24"/>
                <w:lang w:eastAsia="fi-FI"/>
              </w:rPr>
              <w:t>.</w:t>
            </w:r>
          </w:p>
          <w:p w14:paraId="51852BB8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  <w:p w14:paraId="7CEB230F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45330574" w14:textId="77777777" w:rsidTr="00B02EA9">
        <w:trPr>
          <w:trHeight w:val="460"/>
        </w:trPr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2FA4F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Variable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9AD06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Category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F90A0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N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BC34F9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 xml:space="preserve">Cases with </w:t>
            </w:r>
            <w:r>
              <w:rPr>
                <w:rFonts w:eastAsia="Times New Roman" w:cs="Times New Roman"/>
                <w:szCs w:val="24"/>
                <w:lang w:eastAsia="fi-FI"/>
              </w:rPr>
              <w:t xml:space="preserve">any </w:t>
            </w:r>
            <w:r w:rsidRPr="00F216D0">
              <w:rPr>
                <w:rFonts w:eastAsia="Times New Roman" w:cs="Times New Roman"/>
                <w:szCs w:val="24"/>
                <w:lang w:eastAsia="fi-FI"/>
              </w:rPr>
              <w:t>detected non-compliances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90F0C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%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309FE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P-value</w:t>
            </w:r>
          </w:p>
        </w:tc>
      </w:tr>
      <w:tr w:rsidR="00CA0635" w:rsidRPr="00F216D0" w14:paraId="00272C49" w14:textId="77777777" w:rsidTr="00B02EA9">
        <w:trPr>
          <w:trHeight w:val="48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051D" w14:textId="360EA675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b/>
                <w:bCs/>
                <w:szCs w:val="24"/>
                <w:lang w:eastAsia="fi-FI"/>
              </w:rPr>
              <w:t>Species reported in the complaint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1F870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i-FI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9E6E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AF35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8EDF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DC59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702FA61C" w14:textId="77777777" w:rsidTr="00B02EA9">
        <w:trPr>
          <w:trHeight w:val="26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DA99D9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Dog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4D15EA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4E9270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54CA1F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DAF5C9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13D06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0.03</w:t>
            </w:r>
          </w:p>
        </w:tc>
      </w:tr>
      <w:tr w:rsidR="00CA0635" w:rsidRPr="00F216D0" w14:paraId="6B61388B" w14:textId="77777777" w:rsidTr="00B02EA9">
        <w:trPr>
          <w:trHeight w:val="23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046912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3FC84F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4F4406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47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57E173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29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70C26F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6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DFE502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</w:tr>
      <w:tr w:rsidR="00CA0635" w:rsidRPr="00F216D0" w14:paraId="51187523" w14:textId="77777777" w:rsidTr="00B02EA9">
        <w:trPr>
          <w:trHeight w:val="272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C31CE4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381BFC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96857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22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8BD851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6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F64EF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7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40A576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</w:tr>
      <w:tr w:rsidR="00CA0635" w:rsidRPr="00F216D0" w14:paraId="1D273F5D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A552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Cat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CF9F5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DE433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85B36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FE28F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6DC6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0.02</w:t>
            </w:r>
          </w:p>
        </w:tc>
      </w:tr>
      <w:tr w:rsidR="00CA0635" w:rsidRPr="00F216D0" w14:paraId="41F0D46D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6A523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D4BB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2D970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20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C4673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5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77C6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7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227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7FB17B56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2A4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7124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A2926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49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9840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3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BBA1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6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F11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12C6AFEB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D58CF9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 xml:space="preserve">Other </w:t>
            </w:r>
            <w:r>
              <w:rPr>
                <w:rFonts w:eastAsia="Times New Roman" w:cs="Times New Roman"/>
                <w:szCs w:val="24"/>
                <w:lang w:eastAsia="fi-FI"/>
              </w:rPr>
              <w:t>companion animal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8E1AAD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BA2401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A821CCE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C97F23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34DB1C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0.1</w:t>
            </w:r>
          </w:p>
        </w:tc>
      </w:tr>
      <w:tr w:rsidR="00CA0635" w:rsidRPr="00F216D0" w14:paraId="7C11763E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578FD4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35A078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959D72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7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A0293E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5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5B1834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7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BC2CD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</w:tr>
      <w:tr w:rsidR="00CA0635" w:rsidRPr="00F216D0" w14:paraId="3BACCB08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F21A90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F1F1D6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AD76B51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62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53CF4B2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40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840437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A28AA0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</w:tr>
      <w:tr w:rsidR="00CA0635" w:rsidRPr="00F216D0" w14:paraId="277466AD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C081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Several species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70375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C7D3E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D6FE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4D47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A4F1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0.1</w:t>
            </w:r>
          </w:p>
        </w:tc>
      </w:tr>
      <w:tr w:rsidR="00CA0635" w:rsidRPr="00F216D0" w14:paraId="05C8E62F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3CC5F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23F7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49132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5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31C89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4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A6081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7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F933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78BF43A6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4596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3AEC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E48C0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64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9BF80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41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44B7E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6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113E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7F6F3302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bottom"/>
            <w:hideMark/>
          </w:tcPr>
          <w:p w14:paraId="5C93261F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b/>
                <w:bCs/>
                <w:szCs w:val="24"/>
                <w:lang w:val="fi-FI" w:eastAsia="fi-FI"/>
              </w:rPr>
              <w:t>Non-compliance type reported in the complaint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bottom"/>
            <w:hideMark/>
          </w:tcPr>
          <w:p w14:paraId="142A65FB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val="fi-FI" w:eastAsia="fi-FI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997052F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AE9BFC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A3106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4BA056E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&lt; 0.001</w:t>
            </w:r>
          </w:p>
        </w:tc>
      </w:tr>
      <w:tr w:rsidR="00CA0635" w:rsidRPr="00F216D0" w14:paraId="69E90817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804E310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val="fi-FI" w:eastAsia="fi-FI"/>
              </w:rPr>
              <w:t> 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E87C916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val="fi-FI" w:eastAsia="fi-FI"/>
              </w:rPr>
              <w:t>Insufficient basic ma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intenance and care only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3A1686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31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7F021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20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8056BF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6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8C92D0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63C81845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BE859BC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BC7530C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val="fi-FI" w:eastAsia="fi-FI"/>
              </w:rPr>
              <w:t xml:space="preserve">Owner hospitalized, </w:t>
            </w:r>
            <w:r>
              <w:rPr>
                <w:rFonts w:eastAsia="Times New Roman" w:cs="Times New Roman"/>
                <w:szCs w:val="24"/>
                <w:lang w:val="fi-FI" w:eastAsia="fi-FI"/>
              </w:rPr>
              <w:t>arres</w:t>
            </w:r>
            <w:r w:rsidRPr="00F216D0">
              <w:rPr>
                <w:rFonts w:eastAsia="Times New Roman" w:cs="Times New Roman"/>
                <w:szCs w:val="24"/>
                <w:lang w:val="fi-FI" w:eastAsia="fi-FI"/>
              </w:rPr>
              <w:t>ted, or deceased, or animal disturbing the environment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8C9AD5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6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0C4629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EC8576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4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5C8CF5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61E86706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E580814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val="fi-FI" w:eastAsia="fi-FI"/>
              </w:rPr>
              <w:t> 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23AA827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val="fi-FI" w:eastAsia="fi-FI"/>
              </w:rPr>
              <w:t>Insufficient veterinary care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51C58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3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145C7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9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2CC59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7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A5ACF2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72830C4B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BC54A57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AC1BA6E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val="fi-FI" w:eastAsia="fi-FI"/>
              </w:rPr>
              <w:t>Abuse/violence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519EB1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9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E5CEF74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5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5B1905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5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7DBB386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6B5C3AC0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87B99A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8C34236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val="fi-FI" w:eastAsia="fi-FI"/>
              </w:rPr>
              <w:t>Abandoned/overall neglect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CFEC94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9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B3D73C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7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550119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8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17EFEE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3F41FA4C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C46C7EB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b/>
                <w:bCs/>
                <w:szCs w:val="24"/>
                <w:lang w:eastAsia="fi-FI"/>
              </w:rPr>
              <w:t xml:space="preserve">Source of </w:t>
            </w:r>
            <w:r>
              <w:rPr>
                <w:rFonts w:eastAsia="Times New Roman" w:cs="Times New Roman"/>
                <w:b/>
                <w:bCs/>
                <w:szCs w:val="24"/>
                <w:lang w:eastAsia="fi-FI"/>
              </w:rPr>
              <w:t>complaint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706FFE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i-FI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853326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080469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9DEE30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C76A33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&lt; 0.001</w:t>
            </w:r>
          </w:p>
        </w:tc>
      </w:tr>
      <w:tr w:rsidR="00CA0635" w:rsidRPr="00F216D0" w14:paraId="68CDD08C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2C124B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i-FI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C6BB88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val="fi-FI" w:eastAsia="fi-FI"/>
              </w:rPr>
              <w:t>Complaint from a member of the public/other stakeholde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154D03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49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3848A0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31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47087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6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1D0ECF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55A167AD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C67149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i-FI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9F4E2F8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  <w:r w:rsidRPr="00F216D0">
              <w:rPr>
                <w:rFonts w:eastAsia="Times New Roman" w:cs="Times New Roman"/>
                <w:szCs w:val="24"/>
                <w:lang w:val="fi-FI" w:eastAsia="fi-FI"/>
              </w:rPr>
              <w:t>Removal of the animals from their premises by the polic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B4420C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9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56AD2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4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03DDFD4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7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0C08B00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695F4CE0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13368F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b/>
                <w:bCs/>
                <w:szCs w:val="24"/>
                <w:lang w:eastAsia="fi-FI"/>
              </w:rPr>
              <w:t>Investigation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20D633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C662F5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CF115E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DA1E1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C205A4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15D78CB3" w14:textId="77777777" w:rsidTr="00B02EA9">
        <w:trPr>
          <w:trHeight w:val="329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152796" w14:textId="77777777" w:rsidR="00CA0635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 xml:space="preserve">Method of </w:t>
            </w:r>
          </w:p>
          <w:p w14:paraId="2E9C62C9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investigation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8682D3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55AF46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31C303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12EE81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54AF57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&lt; 0.001</w:t>
            </w:r>
          </w:p>
        </w:tc>
      </w:tr>
      <w:tr w:rsidR="00CA0635" w:rsidRPr="00F216D0" w14:paraId="3259B0EC" w14:textId="77777777" w:rsidTr="00B02EA9">
        <w:trPr>
          <w:trHeight w:val="53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3D7EAE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318FE9" w14:textId="13C0D184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val="fi-FI" w:eastAsia="fi-FI"/>
              </w:rPr>
              <w:t>Investigated by phone or e-mail</w:t>
            </w:r>
            <w:r w:rsidR="00F25563">
              <w:rPr>
                <w:rFonts w:eastAsia="Times New Roman" w:cs="Times New Roman"/>
                <w:szCs w:val="24"/>
                <w:lang w:val="fi-FI" w:eastAsia="fi-FI"/>
              </w:rPr>
              <w:t xml:space="preserve"> only</w:t>
            </w:r>
            <w:r w:rsidRPr="00F216D0">
              <w:rPr>
                <w:rFonts w:eastAsia="Times New Roman" w:cs="Times New Roman"/>
                <w:szCs w:val="24"/>
                <w:lang w:val="fi-FI" w:eastAsia="fi-FI"/>
              </w:rPr>
              <w:t xml:space="preserve"> 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6AA80C" w14:textId="673263EE" w:rsidR="00CA0635" w:rsidRPr="00F216D0" w:rsidRDefault="00F25563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1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BDBC5D" w14:textId="13309D65" w:rsidR="00CA0635" w:rsidRPr="00F216D0" w:rsidRDefault="00F25563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2EFF3C2" w14:textId="4B12EFCD" w:rsidR="00CA0635" w:rsidRPr="00F216D0" w:rsidRDefault="00F25563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2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672741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F25563" w:rsidRPr="00F216D0" w14:paraId="73E25F2D" w14:textId="77777777" w:rsidTr="00B02EA9">
        <w:trPr>
          <w:trHeight w:val="53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3BF647" w14:textId="77777777" w:rsidR="00F25563" w:rsidRPr="00F216D0" w:rsidRDefault="00F25563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63A5AF" w14:textId="4BD181DA" w:rsidR="00F25563" w:rsidRPr="00F216D0" w:rsidRDefault="00F25563" w:rsidP="00B02EA9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  <w:r>
              <w:rPr>
                <w:rFonts w:eastAsia="Times New Roman" w:cs="Times New Roman"/>
                <w:szCs w:val="24"/>
                <w:lang w:val="fi-FI" w:eastAsia="fi-FI"/>
              </w:rPr>
              <w:t xml:space="preserve">Assessed by the </w:t>
            </w:r>
            <w:r w:rsidRPr="00F216D0">
              <w:rPr>
                <w:rFonts w:eastAsia="Times New Roman" w:cs="Times New Roman"/>
                <w:szCs w:val="24"/>
                <w:lang w:val="fi-FI" w:eastAsia="fi-FI"/>
              </w:rPr>
              <w:t>information received from a shelter or the polic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5D804A3" w14:textId="0DD247E0" w:rsidR="00F25563" w:rsidRDefault="00F25563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7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B36C7CA" w14:textId="2A017368" w:rsidR="00F25563" w:rsidRDefault="00F25563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2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F9B83D8" w14:textId="07509FB0" w:rsidR="00F25563" w:rsidRDefault="00F25563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7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1DF23A" w14:textId="77777777" w:rsidR="00F25563" w:rsidRPr="00F216D0" w:rsidRDefault="00F25563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5FFADCEA" w14:textId="77777777" w:rsidTr="00B02EA9">
        <w:trPr>
          <w:trHeight w:val="651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E50C13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0D138A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Inspection(s) performed with prior warning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B3586C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7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53DF0F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5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A10249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7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E1A16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677E6C4C" w14:textId="77777777" w:rsidTr="00B02EA9">
        <w:trPr>
          <w:trHeight w:val="14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F9E2D6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7FFFD0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Inspection(s) performed without prior warning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85A0C3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33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751647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26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E49FE5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7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D708EE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5CDBAA17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80D97A4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More than one inspection/ police measure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7F6E55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B8812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40946E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8B2E2F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777BF8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&lt; 0.001</w:t>
            </w:r>
          </w:p>
        </w:tc>
      </w:tr>
      <w:tr w:rsidR="00CA0635" w:rsidRPr="00F216D0" w14:paraId="4CA1923C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2191BC1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4AAE6E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4127A6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1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3EF2727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0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8BDB35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8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0962F4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</w:tr>
      <w:tr w:rsidR="00CA0635" w:rsidRPr="00F216D0" w14:paraId="7A57167A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73EBF9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30AA0B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CF821C4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57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63437C3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3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4C32B1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6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419E00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</w:tr>
      <w:tr w:rsidR="00CA0635" w:rsidRPr="00F216D0" w14:paraId="44791674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063429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b/>
                <w:bCs/>
                <w:szCs w:val="24"/>
                <w:lang w:eastAsia="fi-FI"/>
              </w:rPr>
              <w:t>Observed animals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0C142F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i-FI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6F42AF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5E3E31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84B924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BF5DA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7D5B0469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5F35DB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Several species</w:t>
            </w:r>
            <w:r>
              <w:rPr>
                <w:rFonts w:eastAsia="Times New Roman" w:cs="Times New Roman"/>
                <w:szCs w:val="24"/>
                <w:lang w:eastAsia="fi-FI"/>
              </w:rPr>
              <w:t xml:space="preserve"> detected</w:t>
            </w: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A20AF9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8BA209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D41A38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FEC65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0CA678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0.005</w:t>
            </w:r>
          </w:p>
        </w:tc>
      </w:tr>
      <w:tr w:rsidR="00CA0635" w:rsidRPr="00F216D0" w14:paraId="5D7FB058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7C5208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7E134A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B6F0D3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8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8419A8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6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7D31381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8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9FEE24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24025560" w14:textId="77777777" w:rsidTr="00B02EA9">
        <w:trPr>
          <w:trHeight w:val="1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9D14F0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38DD0E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7853FD2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61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EE3E0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39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CF1546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6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6FD9C5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56508842" w14:textId="77777777" w:rsidTr="00B02EA9">
        <w:trPr>
          <w:trHeight w:val="300"/>
        </w:trPr>
        <w:tc>
          <w:tcPr>
            <w:tcW w:w="1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212A1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18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15A4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1C4B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56A2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6AF7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72D44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</w:tr>
      <w:tr w:rsidR="00CA0635" w:rsidRPr="00F216D0" w14:paraId="30323590" w14:textId="77777777" w:rsidTr="00B02EA9">
        <w:trPr>
          <w:trHeight w:val="290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1DCC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0271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48AC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BAFD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57D9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F4CC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</w:tbl>
    <w:p w14:paraId="113DAE1B" w14:textId="77777777" w:rsidR="00CA0635" w:rsidRDefault="00CA0635" w:rsidP="00CA0635">
      <w:r>
        <w:br w:type="page"/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9"/>
        <w:gridCol w:w="2411"/>
        <w:gridCol w:w="767"/>
        <w:gridCol w:w="1651"/>
        <w:gridCol w:w="874"/>
        <w:gridCol w:w="1666"/>
      </w:tblGrid>
      <w:tr w:rsidR="00CA0635" w:rsidRPr="00F216D0" w14:paraId="48BD375F" w14:textId="77777777" w:rsidTr="00B02EA9">
        <w:trPr>
          <w:trHeight w:val="117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CFEA7" w14:textId="1CA0290C" w:rsidR="00CA0635" w:rsidRPr="00F216D0" w:rsidRDefault="000E332F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lastRenderedPageBreak/>
              <w:t xml:space="preserve">Supplementary Material </w:t>
            </w:r>
            <w:r w:rsidR="00CA0635" w:rsidRPr="00F216D0">
              <w:rPr>
                <w:rFonts w:eastAsia="Times New Roman" w:cs="Times New Roman"/>
                <w:szCs w:val="24"/>
                <w:lang w:eastAsia="fi-FI"/>
              </w:rPr>
              <w:t xml:space="preserve">2. The results of the univariable analysis (chi-square test and Fisher's exact test or Fisher-Freeman-Halton exact test) in cases </w:t>
            </w:r>
            <w:r w:rsidR="00CA0635">
              <w:rPr>
                <w:rFonts w:eastAsia="Times New Roman" w:cs="Times New Roman"/>
                <w:szCs w:val="24"/>
                <w:lang w:eastAsia="fi-FI"/>
              </w:rPr>
              <w:t>of detected non-compliance with the animal welfare legislation</w:t>
            </w:r>
            <w:r w:rsidR="00CA0635" w:rsidRPr="00F216D0">
              <w:rPr>
                <w:rFonts w:eastAsia="Times New Roman" w:cs="Times New Roman"/>
                <w:szCs w:val="24"/>
                <w:lang w:eastAsia="fi-FI"/>
              </w:rPr>
              <w:t xml:space="preserve">. Summary of explanatory variables and their association with the outcome; investigation request submitted to the police by official veterinarians vs. no investigation request submitted. An investigation request was made in </w:t>
            </w:r>
            <w:r w:rsidR="00442C40">
              <w:rPr>
                <w:rFonts w:eastAsia="Times New Roman" w:cs="Times New Roman"/>
                <w:szCs w:val="24"/>
                <w:lang w:eastAsia="fi-FI"/>
              </w:rPr>
              <w:t>9.6</w:t>
            </w:r>
            <w:r w:rsidR="00CA0635" w:rsidRPr="00F216D0">
              <w:rPr>
                <w:rFonts w:eastAsia="Times New Roman" w:cs="Times New Roman"/>
                <w:szCs w:val="24"/>
                <w:lang w:eastAsia="fi-FI"/>
              </w:rPr>
              <w:t>% (44/460) of all cases with detected non-compliances</w:t>
            </w:r>
            <w:r w:rsidR="00335110">
              <w:rPr>
                <w:rFonts w:eastAsia="Times New Roman" w:cs="Times New Roman"/>
                <w:szCs w:val="24"/>
                <w:lang w:eastAsia="fi-FI"/>
              </w:rPr>
              <w:t xml:space="preserve">. </w:t>
            </w:r>
            <w:r w:rsidR="00CA0635" w:rsidRPr="00F216D0">
              <w:rPr>
                <w:rFonts w:eastAsia="Times New Roman" w:cs="Times New Roman"/>
                <w:szCs w:val="24"/>
                <w:lang w:eastAsia="fi-FI"/>
              </w:rPr>
              <w:t>N = 460.</w:t>
            </w:r>
          </w:p>
          <w:p w14:paraId="52D21306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  <w:p w14:paraId="6030BC86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7572A68B" w14:textId="77777777" w:rsidTr="00B02EA9">
        <w:trPr>
          <w:trHeight w:val="580"/>
        </w:trPr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2176C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Variable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950E4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Category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11FB0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N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1942C9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Cases leading to an investigation request to the police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3D410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%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B48BF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P-value</w:t>
            </w:r>
          </w:p>
        </w:tc>
      </w:tr>
      <w:tr w:rsidR="00CA0635" w:rsidRPr="00F216D0" w14:paraId="5CD7859C" w14:textId="77777777" w:rsidTr="00B02EA9">
        <w:trPr>
          <w:trHeight w:val="58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168F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i-FI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fi-FI"/>
              </w:rPr>
              <w:t>S</w:t>
            </w:r>
            <w:r w:rsidRPr="00F216D0">
              <w:rPr>
                <w:rFonts w:eastAsia="Times New Roman" w:cs="Times New Roman"/>
                <w:b/>
                <w:bCs/>
                <w:szCs w:val="24"/>
                <w:lang w:eastAsia="fi-FI"/>
              </w:rPr>
              <w:t>pecies</w:t>
            </w:r>
            <w:r>
              <w:rPr>
                <w:rFonts w:eastAsia="Times New Roman" w:cs="Times New Roman"/>
                <w:b/>
                <w:bCs/>
                <w:szCs w:val="24"/>
                <w:lang w:eastAsia="fi-FI"/>
              </w:rPr>
              <w:t xml:space="preserve"> detected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53BA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i-FI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D000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6A24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AE43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093E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0EB80CEB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2D95B3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Dog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D4E0AD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BC0ED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92E8BC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F753D4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57DCA2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0.1</w:t>
            </w:r>
          </w:p>
        </w:tc>
      </w:tr>
      <w:tr w:rsidR="00CA0635" w:rsidRPr="00F216D0" w14:paraId="70EF2DE5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5D45396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976E84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77B3A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30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346862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3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955976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1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95BFE3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</w:tr>
      <w:tr w:rsidR="00CA0635" w:rsidRPr="00F216D0" w14:paraId="6F41EAA0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C0A081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DA4782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N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F62D7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15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3B86B2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AB51A7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68383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</w:tr>
      <w:tr w:rsidR="00CA0635" w:rsidRPr="00F216D0" w14:paraId="10928782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E8FF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Cat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55A2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D6E8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5ED2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5E47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A847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0.1</w:t>
            </w:r>
          </w:p>
        </w:tc>
      </w:tr>
      <w:tr w:rsidR="00CA0635" w:rsidRPr="00F216D0" w14:paraId="04BCE4A6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464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6A56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3CD6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16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9E2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2CA4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7900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2E95EE8A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5A24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0CDD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N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68CE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29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7D9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3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63D2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1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5844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362DED57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ECE2B3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Other specie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C1BA34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113A2E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F1AFA8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EC9BAC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1CCE94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1</w:t>
            </w:r>
          </w:p>
        </w:tc>
      </w:tr>
      <w:tr w:rsidR="00CA0635" w:rsidRPr="00F216D0" w14:paraId="267209F9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F6F9D3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FDAD79E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8E7235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6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C042B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CCD3D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E83CD1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</w:tr>
      <w:tr w:rsidR="00CA0635" w:rsidRPr="00F216D0" w14:paraId="32A020CD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FF56C72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4E4D33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N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F453B4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39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3BE061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3</w:t>
            </w:r>
            <w:r>
              <w:rPr>
                <w:rFonts w:eastAsia="Times New Roman" w:cs="Times New Roman"/>
                <w:szCs w:val="24"/>
                <w:lang w:eastAsia="fi-FI"/>
              </w:rPr>
              <w:t>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1BC7B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C9DFE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</w:tr>
      <w:tr w:rsidR="00CA0635" w:rsidRPr="00F216D0" w14:paraId="6A97FAEA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71790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Several specie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FC6E7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72B8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DEC6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3B47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FB77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0.</w:t>
            </w:r>
            <w:r>
              <w:rPr>
                <w:rFonts w:eastAsia="Times New Roman" w:cs="Times New Roman"/>
                <w:szCs w:val="24"/>
                <w:lang w:eastAsia="fi-FI"/>
              </w:rPr>
              <w:t>5</w:t>
            </w:r>
          </w:p>
        </w:tc>
      </w:tr>
      <w:tr w:rsidR="00CA0635" w:rsidRPr="00F216D0" w14:paraId="4380026D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D86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72EA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4004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6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BE75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62A5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5378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4405771F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F5A7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CA47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N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F1F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39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5BD6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4</w:t>
            </w:r>
            <w:r>
              <w:rPr>
                <w:rFonts w:eastAsia="Times New Roman" w:cs="Times New Roman"/>
                <w:szCs w:val="24"/>
                <w:lang w:eastAsia="fi-FI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145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1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CB63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0C5FD0C6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bottom"/>
            <w:hideMark/>
          </w:tcPr>
          <w:p w14:paraId="20B7B828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b/>
                <w:bCs/>
                <w:szCs w:val="24"/>
                <w:lang w:eastAsia="fi-FI"/>
              </w:rPr>
              <w:t>Non-compliance type detected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bottom"/>
            <w:hideMark/>
          </w:tcPr>
          <w:p w14:paraId="43208C7B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BA1C21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D608D6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1DD454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678B82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&lt; 0.001</w:t>
            </w:r>
          </w:p>
        </w:tc>
      </w:tr>
      <w:tr w:rsidR="00CA0635" w:rsidRPr="00F216D0" w14:paraId="39528313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D8E78A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376808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Insufficient basic ma</w:t>
            </w:r>
            <w:r>
              <w:rPr>
                <w:rFonts w:eastAsia="Times New Roman" w:cs="Times New Roman"/>
                <w:szCs w:val="24"/>
                <w:lang w:eastAsia="fi-FI"/>
              </w:rPr>
              <w:t>intenance</w:t>
            </w:r>
            <w:r w:rsidRPr="00F216D0">
              <w:rPr>
                <w:rFonts w:eastAsia="Times New Roman" w:cs="Times New Roman"/>
                <w:szCs w:val="24"/>
                <w:lang w:eastAsia="fi-FI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fi-FI"/>
              </w:rPr>
              <w:t xml:space="preserve">and care </w:t>
            </w:r>
            <w:r w:rsidRPr="00F216D0">
              <w:rPr>
                <w:rFonts w:eastAsia="Times New Roman" w:cs="Times New Roman"/>
                <w:szCs w:val="24"/>
                <w:lang w:eastAsia="fi-FI"/>
              </w:rPr>
              <w:t>onl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9EDF02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9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DE4357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CA44EF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C366F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68357999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D7B4C37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E27AB6D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Insufficient veterinary care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E85F73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5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A27327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2877B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864C9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2C1F9A81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86D1A0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24C84E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Abuse/ violence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2548B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2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63F318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71AC4C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4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EBAB83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593F775A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3771F81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C006D22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Abandoned/ overall neglec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677FF3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8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A47BDF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30F7C0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9D3D25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1F8009FF" w14:textId="77777777" w:rsidTr="00B02EA9">
        <w:trPr>
          <w:trHeight w:val="246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D29966" w14:textId="77777777" w:rsidR="00CA0635" w:rsidRPr="005B58D6" w:rsidRDefault="00CA0635" w:rsidP="00B02EA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i-FI"/>
              </w:rPr>
            </w:pPr>
            <w:r w:rsidRPr="005B58D6">
              <w:rPr>
                <w:rFonts w:eastAsia="Times New Roman" w:cs="Times New Roman"/>
                <w:b/>
                <w:bCs/>
                <w:szCs w:val="24"/>
                <w:lang w:eastAsia="fi-FI"/>
              </w:rPr>
              <w:t>Investigation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53D8DD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B36508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037E070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AA9FE56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8ECDF5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0C99FDF9" w14:textId="77777777" w:rsidTr="00B02EA9">
        <w:trPr>
          <w:trHeight w:val="391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0C34E3" w14:textId="77777777" w:rsidR="00CA0635" w:rsidRPr="00C43665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C43665">
              <w:rPr>
                <w:rFonts w:eastAsia="Times New Roman" w:cs="Times New Roman"/>
                <w:szCs w:val="24"/>
                <w:lang w:eastAsia="fi-FI"/>
              </w:rPr>
              <w:t>Source of complaint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559341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FECD3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013EEC7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BC37C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B4FEA5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0.3</w:t>
            </w:r>
          </w:p>
        </w:tc>
      </w:tr>
      <w:tr w:rsidR="00CA0635" w:rsidRPr="00F216D0" w14:paraId="5D808521" w14:textId="77777777" w:rsidTr="00B02EA9">
        <w:trPr>
          <w:trHeight w:val="116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B10104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380BBD6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Complaint from private source, at least one inspection performed without advance warning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B2E239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31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9D8A9C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2</w:t>
            </w:r>
            <w:r>
              <w:rPr>
                <w:rFonts w:eastAsia="Times New Roman" w:cs="Times New Roman"/>
                <w:szCs w:val="24"/>
                <w:lang w:eastAsia="fi-FI"/>
              </w:rPr>
              <w:t>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DB5DB5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A6DD32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4DE56A18" w14:textId="77777777" w:rsidTr="00B02EA9">
        <w:trPr>
          <w:trHeight w:val="87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802525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1DD456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Animal removed from premises by the police at least onc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679D31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14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06323F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1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C285BC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1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9157E2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3E57D219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23F142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 xml:space="preserve">Method of </w:t>
            </w:r>
            <w:r>
              <w:rPr>
                <w:rFonts w:eastAsia="Times New Roman" w:cs="Times New Roman"/>
                <w:szCs w:val="24"/>
                <w:lang w:eastAsia="fi-FI"/>
              </w:rPr>
              <w:t>investigation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EB694F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33F11D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B5B149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5F2FDC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BBEBF4" w14:textId="475365BC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0.</w:t>
            </w:r>
            <w:r w:rsidR="001A0D26">
              <w:rPr>
                <w:rFonts w:eastAsia="Times New Roman" w:cs="Times New Roman"/>
                <w:szCs w:val="24"/>
                <w:lang w:eastAsia="fi-FI"/>
              </w:rPr>
              <w:t>2</w:t>
            </w:r>
          </w:p>
        </w:tc>
      </w:tr>
      <w:tr w:rsidR="00CA0635" w:rsidRPr="00F216D0" w14:paraId="13682B70" w14:textId="77777777" w:rsidTr="00B02EA9">
        <w:trPr>
          <w:trHeight w:val="58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23D67C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E81EDF" w14:textId="6572B5DC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val="fi-FI" w:eastAsia="fi-FI"/>
              </w:rPr>
              <w:t>Investigated by phone or e-mail</w:t>
            </w:r>
            <w:r w:rsidR="001A0D26">
              <w:rPr>
                <w:rFonts w:eastAsia="Times New Roman" w:cs="Times New Roman"/>
                <w:szCs w:val="24"/>
                <w:lang w:val="fi-FI" w:eastAsia="fi-FI"/>
              </w:rPr>
              <w:t xml:space="preserve"> onl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F54A51" w14:textId="7CB7AD95" w:rsidR="00CA0635" w:rsidRPr="00F216D0" w:rsidRDefault="001A0D26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2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31088D" w14:textId="2D8B2637" w:rsidR="00CA0635" w:rsidRPr="00F216D0" w:rsidRDefault="001A0D26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21DE44" w14:textId="4E45D3D6" w:rsidR="00CA0635" w:rsidRPr="00F216D0" w:rsidRDefault="001A0D26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58B6C4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1A0D26" w:rsidRPr="00F216D0" w14:paraId="052948D8" w14:textId="77777777" w:rsidTr="00B02EA9">
        <w:trPr>
          <w:trHeight w:val="58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471CD3" w14:textId="77777777" w:rsidR="001A0D26" w:rsidRPr="00F216D0" w:rsidRDefault="001A0D26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297941" w14:textId="1BDC36CD" w:rsidR="001A0D26" w:rsidRPr="00F216D0" w:rsidRDefault="001A0D26" w:rsidP="00B02EA9">
            <w:pPr>
              <w:spacing w:before="0" w:after="0"/>
              <w:rPr>
                <w:rFonts w:eastAsia="Times New Roman" w:cs="Times New Roman"/>
                <w:szCs w:val="24"/>
                <w:lang w:val="fi-FI" w:eastAsia="fi-FI"/>
              </w:rPr>
            </w:pPr>
            <w:r>
              <w:rPr>
                <w:rFonts w:eastAsia="Times New Roman" w:cs="Times New Roman"/>
                <w:szCs w:val="24"/>
                <w:lang w:val="fi-FI" w:eastAsia="fi-FI"/>
              </w:rPr>
              <w:t xml:space="preserve">Assessed by the </w:t>
            </w:r>
            <w:r w:rsidRPr="00F216D0">
              <w:rPr>
                <w:rFonts w:eastAsia="Times New Roman" w:cs="Times New Roman"/>
                <w:szCs w:val="24"/>
                <w:lang w:val="fi-FI" w:eastAsia="fi-FI"/>
              </w:rPr>
              <w:t>information received from a shelter or the polic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1DB211" w14:textId="246A7966" w:rsidR="001A0D26" w:rsidRDefault="001A0D26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2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450EF8" w14:textId="1A368B51" w:rsidR="001A0D26" w:rsidRDefault="001A0D26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5BFCEF" w14:textId="325705FC" w:rsidR="001A0D26" w:rsidRDefault="001A0D26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03498B" w14:textId="77777777" w:rsidR="001A0D26" w:rsidRPr="00F216D0" w:rsidRDefault="001A0D26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357EFEF4" w14:textId="77777777" w:rsidTr="00B02EA9">
        <w:trPr>
          <w:trHeight w:val="87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571DF0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244726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Inspection(s) performed with prior warning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CA30C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5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BF2AEC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DE82B7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497E4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4EE1A7BB" w14:textId="77777777" w:rsidTr="00B02EA9">
        <w:trPr>
          <w:trHeight w:val="87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07AC36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666EBC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Inspection(s) performed without prior warning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B2D0F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26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07E6E2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2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311A55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CC0B7E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0B1CB6AB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EC8B4C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Executed measures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A8BEB3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A89592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7ED2E3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6D27EF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A1AAA8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0.00</w:t>
            </w:r>
            <w:r>
              <w:rPr>
                <w:rFonts w:eastAsia="Times New Roman" w:cs="Times New Roman"/>
                <w:szCs w:val="24"/>
                <w:lang w:eastAsia="fi-FI"/>
              </w:rPr>
              <w:t>4</w:t>
            </w:r>
          </w:p>
        </w:tc>
      </w:tr>
      <w:tr w:rsidR="00CA0635" w:rsidRPr="00F216D0" w14:paraId="0BEB3442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98641C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b/>
                <w:bCs/>
                <w:szCs w:val="24"/>
                <w:lang w:eastAsia="fi-FI"/>
              </w:rPr>
              <w:t> 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456388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No measures</w:t>
            </w:r>
            <w:r>
              <w:rPr>
                <w:rFonts w:eastAsia="Times New Roman" w:cs="Times New Roman"/>
                <w:szCs w:val="24"/>
                <w:lang w:eastAsia="fi-FI"/>
              </w:rPr>
              <w:t xml:space="preserve"> or only advic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083EAE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6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599716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062D31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007090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</w:tr>
      <w:tr w:rsidR="00CA0635" w:rsidRPr="00F216D0" w14:paraId="3417F3EC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4089B0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b/>
                <w:bCs/>
                <w:szCs w:val="24"/>
                <w:lang w:eastAsia="fi-FI"/>
              </w:rPr>
              <w:t> 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EF0A3E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Orders/prohibition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68B62E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11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21CB65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849C82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75179E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</w:tr>
      <w:tr w:rsidR="00CA0635" w:rsidRPr="00F216D0" w14:paraId="0FBEC4EC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F57164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b/>
                <w:bCs/>
                <w:szCs w:val="24"/>
                <w:lang w:eastAsia="fi-FI"/>
              </w:rPr>
              <w:t> 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0BB5D7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U</w:t>
            </w:r>
            <w:r w:rsidRPr="00F216D0">
              <w:rPr>
                <w:rFonts w:eastAsia="Times New Roman" w:cs="Times New Roman"/>
                <w:szCs w:val="24"/>
                <w:lang w:eastAsia="fi-FI"/>
              </w:rPr>
              <w:t>rgent measures</w:t>
            </w:r>
            <w:r>
              <w:rPr>
                <w:rFonts w:eastAsia="Times New Roman" w:cs="Times New Roman"/>
                <w:szCs w:val="24"/>
                <w:lang w:eastAsia="fi-FI"/>
              </w:rPr>
              <w:t>, temporar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4BA889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6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8D68C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F9B8C5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1</w:t>
            </w:r>
            <w:r>
              <w:rPr>
                <w:rFonts w:eastAsia="Times New Roman" w:cs="Times New Roman"/>
                <w:szCs w:val="24"/>
                <w:lang w:eastAsia="fi-FI"/>
              </w:rPr>
              <w:t>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321791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</w:tr>
      <w:tr w:rsidR="00CA0635" w:rsidRPr="00F216D0" w14:paraId="3D574165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4954626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i-FI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B0E8AD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Urgent measures, permanen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DAEDE8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1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E5B031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A50DEF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 xml:space="preserve">18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4146444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  <w:tr w:rsidR="00CA0635" w:rsidRPr="00F216D0" w14:paraId="51F610B8" w14:textId="77777777" w:rsidTr="00B02EA9">
        <w:trPr>
          <w:trHeight w:val="58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7749E79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More than one inspection/ police measure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F07F8B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59CD71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2B28A3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C2E515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DB37BD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0.00</w:t>
            </w:r>
            <w:r>
              <w:rPr>
                <w:rFonts w:eastAsia="Times New Roman" w:cs="Times New Roman"/>
                <w:szCs w:val="24"/>
                <w:lang w:eastAsia="fi-FI"/>
              </w:rPr>
              <w:t>3</w:t>
            </w:r>
          </w:p>
        </w:tc>
      </w:tr>
      <w:tr w:rsidR="00CA0635" w:rsidRPr="00F216D0" w14:paraId="7CA31EC2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7EC527D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25689D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62B3BC1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>
              <w:rPr>
                <w:rFonts w:eastAsia="Times New Roman" w:cs="Times New Roman"/>
                <w:szCs w:val="24"/>
                <w:lang w:eastAsia="fi-FI"/>
              </w:rPr>
              <w:t>1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23A04A89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7582111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2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AF964F6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</w:tr>
      <w:tr w:rsidR="00CA0635" w:rsidRPr="00F216D0" w14:paraId="4AA70397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E0002D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737006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N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9D806E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3</w:t>
            </w:r>
            <w:r>
              <w:rPr>
                <w:rFonts w:eastAsia="Times New Roman" w:cs="Times New Roman"/>
                <w:szCs w:val="24"/>
                <w:lang w:eastAsia="fi-FI"/>
              </w:rPr>
              <w:t>6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54C52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2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1CC7D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2BF01A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</w:tr>
      <w:tr w:rsidR="00CA0635" w:rsidRPr="00F216D0" w14:paraId="4891638E" w14:textId="77777777" w:rsidTr="00B02EA9">
        <w:trPr>
          <w:trHeight w:val="300"/>
        </w:trPr>
        <w:tc>
          <w:tcPr>
            <w:tcW w:w="12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19226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06A8F" w14:textId="77777777" w:rsidR="00CA0635" w:rsidRPr="00F216D0" w:rsidRDefault="00CA0635" w:rsidP="00B02EA9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4D6F9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8054C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FEB3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0203B" w14:textId="77777777" w:rsidR="00CA0635" w:rsidRPr="00F216D0" w:rsidRDefault="00CA0635" w:rsidP="00B02EA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  <w:r w:rsidRPr="00F216D0">
              <w:rPr>
                <w:rFonts w:eastAsia="Times New Roman" w:cs="Times New Roman"/>
                <w:szCs w:val="24"/>
                <w:lang w:eastAsia="fi-FI"/>
              </w:rPr>
              <w:t> </w:t>
            </w:r>
          </w:p>
        </w:tc>
      </w:tr>
      <w:tr w:rsidR="00CA0635" w:rsidRPr="00F216D0" w14:paraId="09E14364" w14:textId="77777777" w:rsidTr="00B02EA9">
        <w:trPr>
          <w:trHeight w:val="29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1C8D" w14:textId="77777777" w:rsidR="00CA0635" w:rsidRPr="00F216D0" w:rsidRDefault="00CA0635" w:rsidP="00B02EA9">
            <w:pPr>
              <w:spacing w:after="0"/>
              <w:jc w:val="center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F828" w14:textId="77777777" w:rsidR="00CA0635" w:rsidRPr="00F216D0" w:rsidRDefault="00CA0635" w:rsidP="00B02EA9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F372" w14:textId="77777777" w:rsidR="00CA0635" w:rsidRPr="00F216D0" w:rsidRDefault="00CA0635" w:rsidP="00B02EA9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18E3" w14:textId="77777777" w:rsidR="00CA0635" w:rsidRPr="00F216D0" w:rsidRDefault="00CA0635" w:rsidP="00B02EA9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5FFB" w14:textId="77777777" w:rsidR="00CA0635" w:rsidRPr="00F216D0" w:rsidRDefault="00CA0635" w:rsidP="00B02EA9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FDC5" w14:textId="77777777" w:rsidR="00CA0635" w:rsidRPr="00F216D0" w:rsidRDefault="00CA0635" w:rsidP="00B02EA9">
            <w:pPr>
              <w:spacing w:after="0"/>
              <w:rPr>
                <w:rFonts w:eastAsia="Times New Roman" w:cs="Times New Roman"/>
                <w:szCs w:val="24"/>
                <w:lang w:eastAsia="fi-FI"/>
              </w:rPr>
            </w:pPr>
          </w:p>
        </w:tc>
      </w:tr>
    </w:tbl>
    <w:p w14:paraId="2427AF90" w14:textId="5175EF9B" w:rsidR="00CA0635" w:rsidRPr="00CA0635" w:rsidRDefault="00CA0635" w:rsidP="00CA0635">
      <w:pPr>
        <w:spacing w:before="0" w:after="200" w:line="276" w:lineRule="auto"/>
        <w:rPr>
          <w:rFonts w:eastAsiaTheme="minorEastAsia" w:cs="Times New Roman"/>
          <w:szCs w:val="24"/>
        </w:rPr>
      </w:pPr>
    </w:p>
    <w:sectPr w:rsidR="00CA0635" w:rsidRPr="00CA063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Valtonen, Elli-Marja I">
    <w15:presenceInfo w15:providerId="None" w15:userId="Valtonen, Elli-Marja 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635"/>
    <w:rsid w:val="000E332F"/>
    <w:rsid w:val="001A0D26"/>
    <w:rsid w:val="00242C1B"/>
    <w:rsid w:val="00335110"/>
    <w:rsid w:val="00442C40"/>
    <w:rsid w:val="006B50A3"/>
    <w:rsid w:val="009D3890"/>
    <w:rsid w:val="00A30A6F"/>
    <w:rsid w:val="00B62079"/>
    <w:rsid w:val="00CA0635"/>
    <w:rsid w:val="00D63533"/>
    <w:rsid w:val="00D9576E"/>
    <w:rsid w:val="00F2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8B9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63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63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tonen, Elli-Marja I</dc:creator>
  <cp:keywords/>
  <dc:description/>
  <cp:lastModifiedBy>PrakashA</cp:lastModifiedBy>
  <cp:revision>5</cp:revision>
  <dcterms:created xsi:type="dcterms:W3CDTF">2021-09-03T21:13:00Z</dcterms:created>
  <dcterms:modified xsi:type="dcterms:W3CDTF">2021-09-17T00:57:00Z</dcterms:modified>
</cp:coreProperties>
</file>